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BE5" w:rsidRDefault="00FC3BE5" w:rsidP="00FC3BE5">
      <w:pPr>
        <w:rPr>
          <w:rFonts w:cstheme="minorHAnsi"/>
          <w:b/>
        </w:rPr>
      </w:pPr>
      <w:bookmarkStart w:id="0" w:name="_GoBack"/>
      <w:bookmarkEnd w:id="0"/>
    </w:p>
    <w:p w:rsidR="00FC3BE5" w:rsidRPr="00DA647B" w:rsidRDefault="00BF2A3D" w:rsidP="00FC3BE5">
      <w:pPr>
        <w:rPr>
          <w:rFonts w:cstheme="minorHAnsi"/>
          <w:b/>
        </w:rPr>
      </w:pPr>
      <w:r w:rsidRPr="00BF2A3D">
        <w:rPr>
          <w:rFonts w:cstheme="minorHAnsi"/>
          <w:b/>
        </w:rPr>
        <w:t>Supplementary Table 1</w:t>
      </w:r>
      <w:r w:rsidR="00FC3BE5" w:rsidRPr="00BF2A3D">
        <w:rPr>
          <w:rFonts w:cstheme="minorHAnsi"/>
          <w:b/>
        </w:rPr>
        <w:t>:</w:t>
      </w:r>
      <w:r w:rsidR="00FC3BE5" w:rsidRPr="00DA647B">
        <w:rPr>
          <w:rFonts w:cstheme="minorHAnsi"/>
          <w:b/>
        </w:rPr>
        <w:t xml:space="preserve">  Survey responses assessing knowledge and attitudes about antibiotic prescribing for respiratory tract infections by department and provider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1584"/>
        <w:gridCol w:w="1483"/>
        <w:gridCol w:w="1584"/>
        <w:gridCol w:w="1310"/>
        <w:gridCol w:w="1310"/>
      </w:tblGrid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524C33">
              <w:rPr>
                <w:rFonts w:cstheme="minorHAnsi"/>
                <w:b/>
                <w:bCs/>
                <w:sz w:val="20"/>
                <w:szCs w:val="20"/>
              </w:rPr>
              <w:t>Antibiotic Prescribing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85)</w:t>
            </w:r>
          </w:p>
        </w:tc>
        <w:tc>
          <w:tcPr>
            <w:tcW w:w="1584" w:type="dxa"/>
          </w:tcPr>
          <w:p w:rsidR="00FC3BE5" w:rsidRPr="0051115C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51115C">
              <w:rPr>
                <w:rFonts w:cstheme="minorHAnsi"/>
                <w:b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51115C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51115C"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51115C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51115C">
              <w:rPr>
                <w:rFonts w:cstheme="minorHAns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51115C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51115C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51115C">
              <w:rPr>
                <w:rFonts w:cstheme="minorHAnsi"/>
                <w:b/>
                <w:sz w:val="20"/>
                <w:szCs w:val="20"/>
              </w:rPr>
              <w:t>p value</w:t>
            </w: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I am adequately trained to prescribe antibiotics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4.35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2 (95.6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9 (100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1 (93.94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6.06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71 (97.26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2.7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8.3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1 (91.67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 xml:space="preserve">I prescribe antibiotics more appropriately than other providers in my department or </w:t>
            </w:r>
            <w:proofErr w:type="gramStart"/>
            <w:r w:rsidRPr="00DA647B">
              <w:rPr>
                <w:rFonts w:cstheme="minorHAnsi"/>
                <w:b/>
                <w:sz w:val="20"/>
                <w:szCs w:val="20"/>
              </w:rPr>
              <w:t>section</w:t>
            </w:r>
            <w:proofErr w:type="gramEnd"/>
            <w:r w:rsidRPr="00DA647B">
              <w:rPr>
                <w:rFonts w:cstheme="minorHAnsi"/>
                <w:b/>
                <w:sz w:val="20"/>
                <w:szCs w:val="20"/>
              </w:rPr>
              <w:t>. Missing = 1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I don’t know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4.35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26.09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3 (56.52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13.0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10.71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7 (2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2 (42.86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21.43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6.06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15.1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7 (51.52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9 (27.2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8.3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4 (19.44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9 (54.1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3 (18.06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33.33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25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41.6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It is important to me that my prescribing is consistent with others in my department or section. Missing = 1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13.04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3 (56.52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7 (30.43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13.79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1 (72.41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13.79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18.75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5 (46.88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1 (34.38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0 (13.89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4 (61.11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8 (25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25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41.67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33.33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I often overprescribe antibiotics.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1 (91.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4.3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4.35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4 (87.76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17.2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2 (66.67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9.09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8 (24.2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7 (78.08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4.11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3 (17.81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0 (83.3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8.33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8.33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It is a high priority for me not to miss a possible bacterial infection when I select antibiotics to treat my patients.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lastRenderedPageBreak/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8.7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7 (73.91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17.39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6.9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2 (75.86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17.2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6.06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8 (84.8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9.09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8.22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7 (78.08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0 (13.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0 (83.33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16.6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Avoiding adverse effects of antibiotics, such as Clostridium difficile infection, is a major consideration when I prescribe antibiotics.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4.35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2 (95.6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6.9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1 (72.41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20.69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6.06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7 (81.82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12.12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5.48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9 (80.82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0 (13.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8.3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1 (91.67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atient demand for antibiotics is a significant issue in my practice.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8 (34.78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2 (52.17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13.0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4 (48.28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13.79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1 (37.93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9 (27.27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0 (60.61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12.12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7 (36.99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0 (41.1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6 (21.92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33.3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50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16.6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 xml:space="preserve">Patients </w:t>
            </w:r>
            <w:proofErr w:type="gramStart"/>
            <w:r w:rsidRPr="00DA647B">
              <w:rPr>
                <w:rFonts w:cstheme="minorHAnsi"/>
                <w:b/>
                <w:sz w:val="20"/>
                <w:szCs w:val="20"/>
              </w:rPr>
              <w:t>are well informed</w:t>
            </w:r>
            <w:proofErr w:type="gramEnd"/>
            <w:r w:rsidRPr="00DA647B">
              <w:rPr>
                <w:rFonts w:cstheme="minorHAnsi"/>
                <w:b/>
                <w:sz w:val="20"/>
                <w:szCs w:val="20"/>
              </w:rPr>
              <w:t xml:space="preserve"> about appropriate antibiotic use.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0 (86.96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4.3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8.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6 (55.17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10.34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0 (34.48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3 (69.7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12.12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18.18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2 (71.2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6.8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6 (21.92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7 (58.3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2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16.6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6474" w:type="dxa"/>
            <w:gridSpan w:val="4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atients believe antibiotics are necessary for most respiratory tract infections.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13.04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8 (78.26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8.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1 (37.9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1 (37.93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7 (24.1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18.18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1 (63.64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18.18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6 (21.92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4 (60.27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3 (17.81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33.3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50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16.6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lastRenderedPageBreak/>
              <w:t xml:space="preserve">I have sufficient time to educate patients when antibiotics </w:t>
            </w:r>
            <w:proofErr w:type="gramStart"/>
            <w:r w:rsidRPr="00DA647B">
              <w:rPr>
                <w:rFonts w:cstheme="minorHAnsi"/>
                <w:b/>
                <w:sz w:val="20"/>
                <w:szCs w:val="20"/>
              </w:rPr>
              <w:t>are not needed</w:t>
            </w:r>
            <w:proofErr w:type="gramEnd"/>
            <w:r w:rsidRPr="00DA647B">
              <w:rPr>
                <w:rFonts w:cstheme="minorHAnsi"/>
                <w:b/>
                <w:sz w:val="20"/>
                <w:szCs w:val="20"/>
              </w:rPr>
              <w:t xml:space="preserve"> for their infection.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1 (47.8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7 (30.43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21.7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9 (31.0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5 (51.72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17.2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6 (48.48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1 (33.33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18.18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2 (43.84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7 (36.99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4 (19.18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33.3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 (50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16.6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I am familiar with clinical guidelines related to antibiotic treatment for acute respiratory tract infections.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2 (95.6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4.35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9 (100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9.09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6 (78.79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12.12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4.11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5 (89.04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6.85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2 (100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atients with acute bronchitis should get antibiotics if their sputum becomes yellow or green.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I don’t know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9 (82.61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4 (17.39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4 (82.76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3.45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10.3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3.45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6 (78.79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3.03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15.15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3.03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9 (80.82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2.74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0 (13.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2.74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0 (83.3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16.6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7784" w:type="dxa"/>
            <w:gridSpan w:val="5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 xml:space="preserve">Antibiotics </w:t>
            </w:r>
            <w:proofErr w:type="gramStart"/>
            <w:r w:rsidRPr="00DA647B">
              <w:rPr>
                <w:rFonts w:cstheme="minorHAnsi"/>
                <w:b/>
                <w:sz w:val="20"/>
                <w:szCs w:val="20"/>
              </w:rPr>
              <w:t>should not be prescribed</w:t>
            </w:r>
            <w:proofErr w:type="gramEnd"/>
            <w:r w:rsidRPr="00DA647B">
              <w:rPr>
                <w:rFonts w:cstheme="minorHAnsi"/>
                <w:b/>
                <w:sz w:val="20"/>
                <w:szCs w:val="20"/>
              </w:rPr>
              <w:t xml:space="preserve"> for clinically stable patients with a comprehensive respiratory panel positive for RSV.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I don’t know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4.35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0 (86.96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 (8.7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10.34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5 (86.21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3.45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27 (81.82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9.09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9.09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4.11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62 (84.93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5 (6.85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3 (4.11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FC3BE5" w:rsidRPr="00DA647B" w:rsidTr="00F30685">
        <w:tc>
          <w:tcPr>
            <w:tcW w:w="182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8.33)</w:t>
            </w:r>
          </w:p>
        </w:tc>
        <w:tc>
          <w:tcPr>
            <w:tcW w:w="1483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0 (83.33)</w:t>
            </w:r>
          </w:p>
        </w:tc>
        <w:tc>
          <w:tcPr>
            <w:tcW w:w="1584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1 (8.33)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  <w:r w:rsidRPr="00DA647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FC3BE5" w:rsidRPr="00DA647B" w:rsidRDefault="00FC3BE5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FC3BE5" w:rsidRPr="00DA647B" w:rsidRDefault="00FC3BE5" w:rsidP="00FC3BE5">
      <w:pPr>
        <w:rPr>
          <w:rFonts w:cstheme="minorHAnsi"/>
          <w:b/>
          <w:sz w:val="20"/>
          <w:szCs w:val="20"/>
          <w:u w:val="single"/>
        </w:rPr>
      </w:pPr>
    </w:p>
    <w:p w:rsidR="00FC3BE5" w:rsidRPr="00DA647B" w:rsidRDefault="00FC3BE5" w:rsidP="00FC3BE5">
      <w:pPr>
        <w:rPr>
          <w:rFonts w:cstheme="minorHAnsi"/>
          <w:b/>
          <w:sz w:val="20"/>
          <w:szCs w:val="20"/>
          <w:u w:val="single"/>
        </w:rPr>
      </w:pPr>
    </w:p>
    <w:p w:rsidR="00FC3BE5" w:rsidRPr="00DA647B" w:rsidRDefault="00FC3BE5" w:rsidP="00FC3BE5">
      <w:pPr>
        <w:rPr>
          <w:rFonts w:cstheme="minorHAnsi"/>
          <w:b/>
          <w:sz w:val="20"/>
          <w:szCs w:val="20"/>
        </w:rPr>
      </w:pPr>
    </w:p>
    <w:p w:rsidR="00703DE0" w:rsidRDefault="00703DE0"/>
    <w:sectPr w:rsidR="00703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6770" w:rsidRDefault="00C16770" w:rsidP="00BF2A3D">
      <w:pPr>
        <w:spacing w:after="0" w:line="240" w:lineRule="auto"/>
      </w:pPr>
      <w:r>
        <w:separator/>
      </w:r>
    </w:p>
  </w:endnote>
  <w:endnote w:type="continuationSeparator" w:id="0">
    <w:p w:rsidR="00C16770" w:rsidRDefault="00C16770" w:rsidP="00BF2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6770" w:rsidRDefault="00C16770" w:rsidP="00BF2A3D">
      <w:pPr>
        <w:spacing w:after="0" w:line="240" w:lineRule="auto"/>
      </w:pPr>
      <w:r>
        <w:separator/>
      </w:r>
    </w:p>
  </w:footnote>
  <w:footnote w:type="continuationSeparator" w:id="0">
    <w:p w:rsidR="00C16770" w:rsidRDefault="00C16770" w:rsidP="00BF2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BE5"/>
    <w:rsid w:val="00703DE0"/>
    <w:rsid w:val="00AD0E43"/>
    <w:rsid w:val="00B31385"/>
    <w:rsid w:val="00B4131B"/>
    <w:rsid w:val="00BF2A3D"/>
    <w:rsid w:val="00C16770"/>
    <w:rsid w:val="00FC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3932C"/>
  <w15:chartTrackingRefBased/>
  <w15:docId w15:val="{14E93E50-FA2F-4508-A484-D0AA0A64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2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A3D"/>
  </w:style>
  <w:style w:type="paragraph" w:styleId="Footer">
    <w:name w:val="footer"/>
    <w:basedOn w:val="Normal"/>
    <w:link w:val="FooterChar"/>
    <w:uiPriority w:val="99"/>
    <w:unhideWhenUsed/>
    <w:rsid w:val="00BF2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</dc:creator>
  <cp:keywords/>
  <dc:description/>
  <cp:lastModifiedBy>Shana</cp:lastModifiedBy>
  <cp:revision>2</cp:revision>
  <dcterms:created xsi:type="dcterms:W3CDTF">2021-03-18T19:49:00Z</dcterms:created>
  <dcterms:modified xsi:type="dcterms:W3CDTF">2021-03-18T19:49:00Z</dcterms:modified>
</cp:coreProperties>
</file>